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F15D" w14:textId="4AEAEDB2" w:rsidR="00BA3B28" w:rsidRPr="00C96E1B" w:rsidRDefault="006C420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C96E1B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 w:rsidR="00703B4E" w:rsidRPr="00C96E1B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CC482E">
        <w:rPr>
          <w:rFonts w:ascii="Arial" w:hAnsi="Arial" w:cs="Arial" w:hint="eastAsia"/>
          <w:b/>
          <w:bCs/>
          <w:sz w:val="20"/>
          <w:szCs w:val="20"/>
          <w:lang w:val="en-GB"/>
        </w:rPr>
        <w:t>.</w:t>
      </w:r>
      <w:r w:rsidRPr="00C96E1B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bookmarkStart w:id="0" w:name="_Hlk144151970"/>
      <w:r w:rsidRPr="00C96E1B">
        <w:rPr>
          <w:rFonts w:ascii="Arial" w:hAnsi="Arial" w:cs="Arial"/>
          <w:b/>
          <w:bCs/>
          <w:sz w:val="20"/>
          <w:szCs w:val="20"/>
          <w:lang w:val="en-GB"/>
        </w:rPr>
        <w:t>Descriptions of included nonpharmacological interventions for asthma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70"/>
        <w:gridCol w:w="2751"/>
        <w:gridCol w:w="3875"/>
      </w:tblGrid>
      <w:tr w:rsidR="006C420D" w:rsidRPr="00C96E1B" w14:paraId="3D4004EE" w14:textId="76AAF832" w:rsidTr="00AA19FC">
        <w:tc>
          <w:tcPr>
            <w:tcW w:w="4390" w:type="dxa"/>
            <w:gridSpan w:val="2"/>
          </w:tcPr>
          <w:p w14:paraId="2FE69DC9" w14:textId="2CC1FE2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ype of intervention</w:t>
            </w:r>
          </w:p>
        </w:tc>
        <w:tc>
          <w:tcPr>
            <w:tcW w:w="3906" w:type="dxa"/>
          </w:tcPr>
          <w:p w14:paraId="18007A92" w14:textId="701A392C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6C420D" w:rsidRPr="00C96E1B" w14:paraId="1EB9D28A" w14:textId="656AF5CC" w:rsidTr="00AA19FC">
        <w:tc>
          <w:tcPr>
            <w:tcW w:w="1672" w:type="dxa"/>
            <w:vMerge w:val="restart"/>
          </w:tcPr>
          <w:p w14:paraId="69943582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upplements</w:t>
            </w:r>
          </w:p>
        </w:tc>
        <w:tc>
          <w:tcPr>
            <w:tcW w:w="2718" w:type="dxa"/>
          </w:tcPr>
          <w:p w14:paraId="75D59B75" w14:textId="3218029E" w:rsidR="006C420D" w:rsidRPr="00C96E1B" w:rsidRDefault="00997843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N-3 LC-PUFA</w:t>
            </w:r>
          </w:p>
        </w:tc>
        <w:tc>
          <w:tcPr>
            <w:tcW w:w="3906" w:type="dxa"/>
          </w:tcPr>
          <w:p w14:paraId="53648D3E" w14:textId="6FABB21C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3D080A" w:rsidRPr="00C96E1B">
              <w:rPr>
                <w:rFonts w:ascii="Arial" w:hAnsi="Arial" w:cs="Arial"/>
                <w:sz w:val="20"/>
                <w:szCs w:val="20"/>
                <w:lang w:val="en-GB"/>
              </w:rPr>
              <w:t>upplementation with omega-3 long-chain polyunsaturated fatty acids (through oily fish or fish oil)</w:t>
            </w:r>
          </w:p>
        </w:tc>
      </w:tr>
      <w:tr w:rsidR="006C420D" w:rsidRPr="00C96E1B" w14:paraId="5F7E0FED" w14:textId="538B6035" w:rsidTr="00AA19FC">
        <w:tc>
          <w:tcPr>
            <w:tcW w:w="1672" w:type="dxa"/>
            <w:vMerge/>
          </w:tcPr>
          <w:p w14:paraId="59CEB57F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6A15C045" w14:textId="333423E2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olic acid</w:t>
            </w:r>
          </w:p>
        </w:tc>
        <w:tc>
          <w:tcPr>
            <w:tcW w:w="3906" w:type="dxa"/>
          </w:tcPr>
          <w:p w14:paraId="24F6C58B" w14:textId="37985351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36446F" w:rsidRPr="00C96E1B">
              <w:rPr>
                <w:rFonts w:ascii="Arial" w:hAnsi="Arial" w:cs="Arial"/>
                <w:sz w:val="20"/>
                <w:szCs w:val="20"/>
                <w:lang w:val="en-GB"/>
              </w:rPr>
              <w:t>upplementation with folic acid</w:t>
            </w:r>
          </w:p>
        </w:tc>
      </w:tr>
      <w:tr w:rsidR="006C420D" w:rsidRPr="00C96E1B" w14:paraId="5C79E414" w14:textId="2A053BBD" w:rsidTr="00AA19FC">
        <w:tc>
          <w:tcPr>
            <w:tcW w:w="1672" w:type="dxa"/>
            <w:vMerge/>
          </w:tcPr>
          <w:p w14:paraId="0235D06B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658939C3" w14:textId="36F4DDED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icroecological regulator (prebiotic/probiotic/synbiotic)</w:t>
            </w:r>
          </w:p>
        </w:tc>
        <w:tc>
          <w:tcPr>
            <w:tcW w:w="3906" w:type="dxa"/>
          </w:tcPr>
          <w:p w14:paraId="25D19E20" w14:textId="7726B772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3D080A" w:rsidRPr="00C96E1B">
              <w:rPr>
                <w:rFonts w:ascii="Arial" w:hAnsi="Arial" w:cs="Arial"/>
                <w:sz w:val="20"/>
                <w:szCs w:val="20"/>
                <w:lang w:val="en-GB"/>
              </w:rPr>
              <w:t>dministration of probiotics, prebiotics, or synbiotics</w:t>
            </w:r>
          </w:p>
        </w:tc>
      </w:tr>
      <w:tr w:rsidR="006C420D" w:rsidRPr="00C96E1B" w14:paraId="2563CB48" w14:textId="75ABEAA4" w:rsidTr="00AA19FC">
        <w:tc>
          <w:tcPr>
            <w:tcW w:w="1672" w:type="dxa"/>
            <w:vMerge/>
          </w:tcPr>
          <w:p w14:paraId="4B2FB5DF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0061075A" w14:textId="180CCB02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itamin D</w:t>
            </w:r>
          </w:p>
        </w:tc>
        <w:tc>
          <w:tcPr>
            <w:tcW w:w="3906" w:type="dxa"/>
          </w:tcPr>
          <w:p w14:paraId="5F559E8C" w14:textId="598F78ED" w:rsidR="006C420D" w:rsidRPr="00C96E1B" w:rsidRDefault="00AA19FC" w:rsidP="00FC761D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2338E8" w:rsidRPr="00C96E1B">
              <w:rPr>
                <w:rFonts w:ascii="Arial" w:hAnsi="Arial" w:cs="Arial"/>
                <w:sz w:val="20"/>
                <w:szCs w:val="20"/>
                <w:lang w:val="en-GB"/>
              </w:rPr>
              <w:t>upplementation with vitamin D</w:t>
            </w:r>
            <w:r w:rsidR="002338E8" w:rsidRPr="00C96E1B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3</w:t>
            </w:r>
            <w:r w:rsidR="002338E8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or vitamin D</w:t>
            </w:r>
            <w:r w:rsidR="002338E8" w:rsidRPr="00C96E1B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6C420D" w:rsidRPr="00C96E1B" w14:paraId="17DD863A" w14:textId="72B03C32" w:rsidTr="00AA19FC">
        <w:tc>
          <w:tcPr>
            <w:tcW w:w="1672" w:type="dxa"/>
            <w:vMerge/>
          </w:tcPr>
          <w:p w14:paraId="007A5CDB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7148FB4C" w14:textId="1D5B13A8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ntioxidant (vitamin C and E)</w:t>
            </w:r>
          </w:p>
        </w:tc>
        <w:tc>
          <w:tcPr>
            <w:tcW w:w="3906" w:type="dxa"/>
          </w:tcPr>
          <w:p w14:paraId="6E02341C" w14:textId="0EDF2A10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4C2724" w:rsidRPr="00C96E1B">
              <w:rPr>
                <w:rFonts w:ascii="Arial" w:hAnsi="Arial" w:cs="Arial"/>
                <w:sz w:val="20"/>
                <w:szCs w:val="20"/>
                <w:lang w:val="en-GB"/>
              </w:rPr>
              <w:t>upplementation with vitamin C and vitamin E antioxidants</w:t>
            </w:r>
          </w:p>
        </w:tc>
      </w:tr>
      <w:tr w:rsidR="006C420D" w:rsidRPr="00C96E1B" w14:paraId="443114A7" w14:textId="65961061" w:rsidTr="00AA19FC">
        <w:tc>
          <w:tcPr>
            <w:tcW w:w="1672" w:type="dxa"/>
            <w:vMerge/>
          </w:tcPr>
          <w:p w14:paraId="28732894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64E87082" w14:textId="755B36D5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agnesium</w:t>
            </w:r>
          </w:p>
        </w:tc>
        <w:tc>
          <w:tcPr>
            <w:tcW w:w="3906" w:type="dxa"/>
          </w:tcPr>
          <w:p w14:paraId="48FF3CF8" w14:textId="69BB177E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4B2F53" w:rsidRPr="00C96E1B">
              <w:rPr>
                <w:rFonts w:ascii="Arial" w:hAnsi="Arial" w:cs="Arial"/>
                <w:sz w:val="20"/>
                <w:szCs w:val="20"/>
                <w:lang w:val="en-GB"/>
              </w:rPr>
              <w:t>he use of oral magnesium as an adjunct to asthma inhalers</w:t>
            </w:r>
          </w:p>
        </w:tc>
      </w:tr>
      <w:tr w:rsidR="006C420D" w:rsidRPr="00C96E1B" w14:paraId="1E1BC71C" w14:textId="02D2C6DF" w:rsidTr="00AA19FC">
        <w:tc>
          <w:tcPr>
            <w:tcW w:w="1672" w:type="dxa"/>
            <w:vMerge/>
          </w:tcPr>
          <w:p w14:paraId="29F213F3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46F41D7B" w14:textId="7CBCC39F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nfant formula</w:t>
            </w:r>
          </w:p>
        </w:tc>
        <w:tc>
          <w:tcPr>
            <w:tcW w:w="3906" w:type="dxa"/>
          </w:tcPr>
          <w:p w14:paraId="6B240524" w14:textId="5C56C128" w:rsidR="006C420D" w:rsidRPr="00C96E1B" w:rsidRDefault="005A645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Hydrolysed</w:t>
            </w:r>
            <w:r w:rsidR="00DA0527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formula (including extensively or partially </w:t>
            </w: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hydrolysed</w:t>
            </w:r>
            <w:r w:rsidR="00DA0527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formula) prescribed for infants</w:t>
            </w:r>
          </w:p>
        </w:tc>
      </w:tr>
      <w:tr w:rsidR="006C420D" w:rsidRPr="00C96E1B" w14:paraId="576B7708" w14:textId="5FE635C2" w:rsidTr="00AA19FC">
        <w:tc>
          <w:tcPr>
            <w:tcW w:w="1672" w:type="dxa"/>
            <w:vMerge w:val="restart"/>
          </w:tcPr>
          <w:p w14:paraId="2AB24554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Diet</w:t>
            </w:r>
          </w:p>
        </w:tc>
        <w:tc>
          <w:tcPr>
            <w:tcW w:w="2718" w:type="dxa"/>
          </w:tcPr>
          <w:p w14:paraId="141A7E49" w14:textId="27FB4C45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ietary pattern</w:t>
            </w:r>
          </w:p>
        </w:tc>
        <w:tc>
          <w:tcPr>
            <w:tcW w:w="3906" w:type="dxa"/>
          </w:tcPr>
          <w:p w14:paraId="1DA931D0" w14:textId="409A6AC3" w:rsidR="006C420D" w:rsidRPr="00C96E1B" w:rsidRDefault="00045EFA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DD62CD" w:rsidRPr="00C96E1B">
              <w:rPr>
                <w:rFonts w:ascii="Arial" w:hAnsi="Arial" w:cs="Arial"/>
                <w:sz w:val="20"/>
                <w:szCs w:val="20"/>
                <w:lang w:val="en-GB"/>
              </w:rPr>
              <w:t>onsumption of a combination of foods from various groups (e.g., Mediterranean diet)</w:t>
            </w:r>
          </w:p>
        </w:tc>
      </w:tr>
      <w:tr w:rsidR="006C420D" w:rsidRPr="00C96E1B" w14:paraId="052108DE" w14:textId="7EE8C656" w:rsidTr="00AA19FC">
        <w:tc>
          <w:tcPr>
            <w:tcW w:w="1672" w:type="dxa"/>
            <w:vMerge/>
          </w:tcPr>
          <w:p w14:paraId="50C256CE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4A890210" w14:textId="15FFB8E6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ietary in</w:t>
            </w: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take</w:t>
            </w:r>
          </w:p>
        </w:tc>
        <w:tc>
          <w:tcPr>
            <w:tcW w:w="3906" w:type="dxa"/>
          </w:tcPr>
          <w:p w14:paraId="430DBFE9" w14:textId="2F172E91" w:rsidR="006C420D" w:rsidRPr="00C96E1B" w:rsidRDefault="004D6A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Nutrition intervention or food intake</w:t>
            </w:r>
          </w:p>
        </w:tc>
      </w:tr>
      <w:tr w:rsidR="006C420D" w:rsidRPr="00C96E1B" w14:paraId="69052D05" w14:textId="0188326D" w:rsidTr="00AA19FC">
        <w:tc>
          <w:tcPr>
            <w:tcW w:w="1672" w:type="dxa"/>
            <w:vMerge/>
          </w:tcPr>
          <w:p w14:paraId="5F5DD316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2D77D3CD" w14:textId="6CC63E2D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reastfeeding</w:t>
            </w:r>
          </w:p>
        </w:tc>
        <w:tc>
          <w:tcPr>
            <w:tcW w:w="3906" w:type="dxa"/>
          </w:tcPr>
          <w:p w14:paraId="61033ED6" w14:textId="60C436DF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156818" w:rsidRPr="00C96E1B">
              <w:rPr>
                <w:rFonts w:ascii="Arial" w:hAnsi="Arial" w:cs="Arial"/>
                <w:sz w:val="20"/>
                <w:szCs w:val="20"/>
                <w:lang w:val="en-GB"/>
              </w:rPr>
              <w:t>ver or prolonged infant breastfeeding</w:t>
            </w:r>
          </w:p>
        </w:tc>
      </w:tr>
      <w:tr w:rsidR="006C420D" w:rsidRPr="00C96E1B" w14:paraId="581A78E8" w14:textId="548E7D45" w:rsidTr="00AA19FC">
        <w:tc>
          <w:tcPr>
            <w:tcW w:w="1672" w:type="dxa"/>
            <w:vMerge w:val="restart"/>
          </w:tcPr>
          <w:p w14:paraId="069D18F3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2718" w:type="dxa"/>
          </w:tcPr>
          <w:p w14:paraId="53D2C69E" w14:textId="7DD77F20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hysical exercise</w:t>
            </w:r>
          </w:p>
        </w:tc>
        <w:tc>
          <w:tcPr>
            <w:tcW w:w="3906" w:type="dxa"/>
          </w:tcPr>
          <w:p w14:paraId="7968AA16" w14:textId="299352C7" w:rsidR="006C420D" w:rsidRPr="00C96E1B" w:rsidRDefault="00E32239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32239">
              <w:rPr>
                <w:rFonts w:ascii="Arial" w:hAnsi="Arial" w:cs="Arial"/>
                <w:sz w:val="20"/>
                <w:szCs w:val="20"/>
                <w:lang w:val="en-GB"/>
              </w:rPr>
              <w:t>egular physical activity or a physical training programm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such as </w:t>
            </w:r>
            <w:r w:rsidR="00CE3B85" w:rsidRPr="00CE3B85">
              <w:rPr>
                <w:rFonts w:ascii="Arial" w:hAnsi="Arial" w:cs="Arial"/>
                <w:sz w:val="20"/>
                <w:szCs w:val="20"/>
                <w:lang w:val="en-GB"/>
              </w:rPr>
              <w:t>walking, running, cycling, swimming or other aerobic and low-intensity exercise (i.e. yoga), weight-bearing exerci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and </w:t>
            </w:r>
            <w:r w:rsidRPr="00E32239">
              <w:rPr>
                <w:rFonts w:ascii="Arial" w:hAnsi="Arial" w:cs="Arial"/>
                <w:sz w:val="20"/>
                <w:szCs w:val="20"/>
                <w:lang w:val="en-GB"/>
              </w:rPr>
              <w:t>exercise-based pulmonary rehabilitation</w:t>
            </w:r>
          </w:p>
        </w:tc>
      </w:tr>
      <w:tr w:rsidR="006C420D" w:rsidRPr="00C96E1B" w14:paraId="592B87BA" w14:textId="3F520F05" w:rsidTr="00AA19FC">
        <w:tc>
          <w:tcPr>
            <w:tcW w:w="1672" w:type="dxa"/>
            <w:vMerge/>
          </w:tcPr>
          <w:p w14:paraId="0A9D5080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5025E769" w14:textId="41581118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reathing exercise</w:t>
            </w:r>
          </w:p>
        </w:tc>
        <w:tc>
          <w:tcPr>
            <w:tcW w:w="3906" w:type="dxa"/>
          </w:tcPr>
          <w:p w14:paraId="4A170490" w14:textId="7921B57F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8C7E23" w:rsidRPr="00C96E1B">
              <w:rPr>
                <w:rFonts w:ascii="Arial" w:hAnsi="Arial" w:cs="Arial"/>
                <w:sz w:val="20"/>
                <w:szCs w:val="20"/>
                <w:lang w:val="en-GB"/>
              </w:rPr>
              <w:t>n approach for correcting dysfunctional breathing, can be performed as the Papworth method, Buteyko breathing technique, yoga or any other similar intervention that manipulates the breathing pattern</w:t>
            </w:r>
          </w:p>
        </w:tc>
      </w:tr>
      <w:tr w:rsidR="006C420D" w:rsidRPr="00C96E1B" w14:paraId="5953D2D8" w14:textId="7016E8AB" w:rsidTr="00AA19FC">
        <w:tc>
          <w:tcPr>
            <w:tcW w:w="1672" w:type="dxa"/>
            <w:vMerge w:val="restart"/>
          </w:tcPr>
          <w:p w14:paraId="7602C994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Weight management</w:t>
            </w:r>
          </w:p>
        </w:tc>
        <w:tc>
          <w:tcPr>
            <w:tcW w:w="2718" w:type="dxa"/>
          </w:tcPr>
          <w:p w14:paraId="63FC18E4" w14:textId="5A44290D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Non-surgical weight management</w:t>
            </w:r>
          </w:p>
        </w:tc>
        <w:tc>
          <w:tcPr>
            <w:tcW w:w="3906" w:type="dxa"/>
          </w:tcPr>
          <w:p w14:paraId="39E8D897" w14:textId="6863ECE0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30FCE" w:rsidRPr="00C96E1B">
              <w:rPr>
                <w:rFonts w:ascii="Arial" w:hAnsi="Arial" w:cs="Arial"/>
                <w:sz w:val="20"/>
                <w:szCs w:val="20"/>
                <w:lang w:val="en-GB"/>
              </w:rPr>
              <w:t>ietary restriction, exercise or physical activity for weight loss</w:t>
            </w:r>
            <w:r w:rsidR="00AB34B3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in overweight or obese patients with asthma</w:t>
            </w:r>
          </w:p>
        </w:tc>
      </w:tr>
      <w:tr w:rsidR="006C420D" w:rsidRPr="00C96E1B" w14:paraId="55633F08" w14:textId="34C9E50F" w:rsidTr="00AA19FC">
        <w:tc>
          <w:tcPr>
            <w:tcW w:w="1672" w:type="dxa"/>
            <w:vMerge/>
          </w:tcPr>
          <w:p w14:paraId="7FCC9782" w14:textId="77777777" w:rsidR="006C420D" w:rsidRPr="00C96E1B" w:rsidRDefault="006C420D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66DD5DC5" w14:textId="30DCFFA0" w:rsidR="006C420D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="006C420D" w:rsidRPr="00C96E1B">
              <w:rPr>
                <w:rFonts w:ascii="Arial" w:hAnsi="Arial" w:cs="Arial"/>
                <w:sz w:val="20"/>
                <w:szCs w:val="20"/>
                <w:lang w:val="en-GB"/>
              </w:rPr>
              <w:t>ariatric surgery</w:t>
            </w:r>
          </w:p>
        </w:tc>
        <w:tc>
          <w:tcPr>
            <w:tcW w:w="3906" w:type="dxa"/>
          </w:tcPr>
          <w:p w14:paraId="40653FE0" w14:textId="5D5F25F0" w:rsidR="0029234E" w:rsidRPr="00C96E1B" w:rsidRDefault="0029234E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A set of surgical procedures designed to </w:t>
            </w: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ffect metabolism and achieve significant weight reduction in individuals affected by severe obesity</w:t>
            </w:r>
          </w:p>
        </w:tc>
      </w:tr>
      <w:tr w:rsidR="00AA19FC" w:rsidRPr="00C96E1B" w14:paraId="0A6CE2DF" w14:textId="07503C89" w:rsidTr="00AA19FC">
        <w:tc>
          <w:tcPr>
            <w:tcW w:w="1672" w:type="dxa"/>
            <w:vMerge w:val="restart"/>
          </w:tcPr>
          <w:p w14:paraId="5B760865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elf-management support and health education</w:t>
            </w:r>
          </w:p>
        </w:tc>
        <w:tc>
          <w:tcPr>
            <w:tcW w:w="2718" w:type="dxa"/>
          </w:tcPr>
          <w:p w14:paraId="5A2CF982" w14:textId="7B3C78C6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Digital health intervention</w:t>
            </w:r>
          </w:p>
        </w:tc>
        <w:tc>
          <w:tcPr>
            <w:tcW w:w="3906" w:type="dxa"/>
          </w:tcPr>
          <w:p w14:paraId="2C2F042D" w14:textId="3E45B887" w:rsidR="001B0040" w:rsidRPr="00C96E1B" w:rsidRDefault="001B0040" w:rsidP="001B0040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The use of digital technologies to deliver healthcare services, monitor health conditions, provide health information, or support individuals in managing their illness and well-being</w:t>
            </w:r>
          </w:p>
        </w:tc>
      </w:tr>
      <w:tr w:rsidR="00AA19FC" w:rsidRPr="00C96E1B" w14:paraId="1F9EA631" w14:textId="77777777" w:rsidTr="00AA19FC">
        <w:tc>
          <w:tcPr>
            <w:tcW w:w="1672" w:type="dxa"/>
            <w:vMerge/>
          </w:tcPr>
          <w:p w14:paraId="5F30AB95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69335369" w14:textId="326F05A4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Home-based </w:t>
            </w:r>
            <w:r w:rsidR="00997843" w:rsidRPr="00C96E1B">
              <w:rPr>
                <w:rFonts w:ascii="Arial" w:hAnsi="Arial" w:cs="Arial"/>
                <w:sz w:val="20"/>
                <w:szCs w:val="20"/>
                <w:lang w:val="en-GB"/>
              </w:rPr>
              <w:t>self-management support</w:t>
            </w:r>
          </w:p>
        </w:tc>
        <w:tc>
          <w:tcPr>
            <w:tcW w:w="3906" w:type="dxa"/>
          </w:tcPr>
          <w:p w14:paraId="7113CCA4" w14:textId="1E8ED81E" w:rsidR="001B0040" w:rsidRPr="00C96E1B" w:rsidRDefault="008F7EF0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elf-management e</w:t>
            </w:r>
            <w:r w:rsidR="001B0040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ducational interventions for </w:t>
            </w:r>
            <w:r w:rsidR="00997843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asthma self-management </w:t>
            </w:r>
            <w:r w:rsidR="001B0040" w:rsidRPr="00C96E1B">
              <w:rPr>
                <w:rFonts w:ascii="Arial" w:hAnsi="Arial" w:cs="Arial"/>
                <w:sz w:val="20"/>
                <w:szCs w:val="20"/>
                <w:lang w:val="en-GB"/>
              </w:rPr>
              <w:t>delivered in home</w:t>
            </w: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environment</w:t>
            </w:r>
            <w:r w:rsidR="001B0040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to children, caregivers or both</w:t>
            </w:r>
          </w:p>
        </w:tc>
      </w:tr>
      <w:tr w:rsidR="00AA19FC" w:rsidRPr="00C96E1B" w14:paraId="49719ACF" w14:textId="77777777" w:rsidTr="00AA19FC">
        <w:tc>
          <w:tcPr>
            <w:tcW w:w="1672" w:type="dxa"/>
            <w:vMerge/>
          </w:tcPr>
          <w:p w14:paraId="197BE9F4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41CAF481" w14:textId="6B1ADBF6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School-based </w:t>
            </w:r>
            <w:r w:rsidR="00997843" w:rsidRPr="00C96E1B">
              <w:rPr>
                <w:rFonts w:ascii="Arial" w:hAnsi="Arial" w:cs="Arial"/>
                <w:sz w:val="20"/>
                <w:szCs w:val="20"/>
                <w:lang w:val="en-GB"/>
              </w:rPr>
              <w:t>self-management support</w:t>
            </w:r>
          </w:p>
        </w:tc>
        <w:tc>
          <w:tcPr>
            <w:tcW w:w="3906" w:type="dxa"/>
          </w:tcPr>
          <w:p w14:paraId="2212E1EA" w14:textId="57909FC5" w:rsidR="00AA19FC" w:rsidRPr="00C96E1B" w:rsidRDefault="008F7EF0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elf-management educational interventions for asthma</w:t>
            </w:r>
            <w:r w:rsidR="00997843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self-management</w:t>
            </w: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delivered in school environment</w:t>
            </w:r>
          </w:p>
        </w:tc>
      </w:tr>
      <w:tr w:rsidR="00AA19FC" w:rsidRPr="00C96E1B" w14:paraId="23D9290D" w14:textId="22BFF2DD" w:rsidTr="00AA19FC">
        <w:tc>
          <w:tcPr>
            <w:tcW w:w="1672" w:type="dxa"/>
            <w:vMerge/>
          </w:tcPr>
          <w:p w14:paraId="0E48350B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0327AB09" w14:textId="25030FEB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Community-based </w:t>
            </w:r>
            <w:r w:rsidR="00B17622" w:rsidRPr="00C96E1B">
              <w:rPr>
                <w:rFonts w:ascii="Arial" w:hAnsi="Arial" w:cs="Arial"/>
                <w:sz w:val="20"/>
                <w:szCs w:val="20"/>
                <w:lang w:val="en-GB"/>
              </w:rPr>
              <w:t>self-management support</w:t>
            </w:r>
          </w:p>
        </w:tc>
        <w:tc>
          <w:tcPr>
            <w:tcW w:w="3906" w:type="dxa"/>
          </w:tcPr>
          <w:p w14:paraId="38D4CAD2" w14:textId="6398DD5C" w:rsidR="00AA19FC" w:rsidRPr="00C96E1B" w:rsidRDefault="00BA33C3" w:rsidP="00BA33C3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Socially and behaviourally focused programs occurring outside the clinical setting</w:t>
            </w:r>
          </w:p>
        </w:tc>
      </w:tr>
      <w:tr w:rsidR="00AA19FC" w:rsidRPr="00C96E1B" w14:paraId="42BC7F54" w14:textId="5675BF84" w:rsidTr="00AA19FC">
        <w:tc>
          <w:tcPr>
            <w:tcW w:w="1672" w:type="dxa"/>
            <w:vMerge/>
          </w:tcPr>
          <w:p w14:paraId="5D0894B7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2D3E1BC7" w14:textId="53AB8489" w:rsidR="00AA19FC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Clinical-setting-based self-management support</w:t>
            </w:r>
          </w:p>
        </w:tc>
        <w:tc>
          <w:tcPr>
            <w:tcW w:w="3906" w:type="dxa"/>
          </w:tcPr>
          <w:p w14:paraId="7E411400" w14:textId="113A842C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Educational interventions carried out by any health care professionals </w:t>
            </w:r>
            <w:r w:rsidR="00B17622" w:rsidRPr="00C96E1B">
              <w:rPr>
                <w:rFonts w:ascii="Arial" w:hAnsi="Arial" w:cs="Arial"/>
                <w:sz w:val="20"/>
                <w:szCs w:val="20"/>
                <w:lang w:val="en-GB"/>
              </w:rPr>
              <w:t>in clinical setting</w:t>
            </w:r>
          </w:p>
        </w:tc>
      </w:tr>
      <w:tr w:rsidR="00B17622" w:rsidRPr="00C96E1B" w14:paraId="1870950C" w14:textId="7C14995A" w:rsidTr="00B72FAA">
        <w:tc>
          <w:tcPr>
            <w:tcW w:w="4390" w:type="dxa"/>
            <w:gridSpan w:val="2"/>
          </w:tcPr>
          <w:p w14:paraId="428C38EC" w14:textId="39C2C7C9" w:rsidR="00B17622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Psychological interventions</w:t>
            </w:r>
          </w:p>
        </w:tc>
        <w:tc>
          <w:tcPr>
            <w:tcW w:w="3906" w:type="dxa"/>
          </w:tcPr>
          <w:p w14:paraId="3D4C0935" w14:textId="3BBD8D4A" w:rsidR="00B17622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Interventions focused on the management of stress, anxiety and/or depression</w:t>
            </w:r>
            <w:r w:rsidR="00E3223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E32239" w:rsidRPr="00E32239">
              <w:rPr>
                <w:rFonts w:ascii="Arial" w:hAnsi="Arial" w:cs="Arial"/>
                <w:sz w:val="20"/>
                <w:szCs w:val="20"/>
                <w:lang w:val="en-GB"/>
              </w:rPr>
              <w:t>such as motivational interviewing, meditation, cognitive-behavioural therapy</w:t>
            </w:r>
            <w:r w:rsidR="00F3538D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F3538D">
              <w:t xml:space="preserve"> </w:t>
            </w:r>
            <w:r w:rsidR="00F3538D" w:rsidRPr="00F3538D">
              <w:rPr>
                <w:rFonts w:ascii="Arial" w:hAnsi="Arial" w:cs="Arial"/>
                <w:sz w:val="20"/>
                <w:szCs w:val="20"/>
                <w:lang w:val="en-GB"/>
              </w:rPr>
              <w:t>problem-solving skills</w:t>
            </w:r>
            <w:r w:rsidR="00F3538D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F3538D" w:rsidRPr="00F3538D">
              <w:rPr>
                <w:rFonts w:ascii="Arial" w:hAnsi="Arial" w:cs="Arial"/>
                <w:sz w:val="20"/>
                <w:szCs w:val="20"/>
                <w:lang w:val="en-GB"/>
              </w:rPr>
              <w:t>emotional disclosure and art therapy</w:t>
            </w:r>
          </w:p>
        </w:tc>
      </w:tr>
      <w:tr w:rsidR="00AA19FC" w:rsidRPr="00C96E1B" w14:paraId="6B76C045" w14:textId="290A054E" w:rsidTr="00AA19FC">
        <w:tc>
          <w:tcPr>
            <w:tcW w:w="1672" w:type="dxa"/>
            <w:vMerge w:val="restart"/>
          </w:tcPr>
          <w:p w14:paraId="3212A2A2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Environmental interventions</w:t>
            </w:r>
          </w:p>
        </w:tc>
        <w:tc>
          <w:tcPr>
            <w:tcW w:w="2718" w:type="dxa"/>
          </w:tcPr>
          <w:p w14:paraId="0FF60050" w14:textId="2B9CF030" w:rsidR="00AA19FC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Home-setting indoor environmental interventions</w:t>
            </w:r>
          </w:p>
        </w:tc>
        <w:tc>
          <w:tcPr>
            <w:tcW w:w="3906" w:type="dxa"/>
          </w:tcPr>
          <w:p w14:paraId="007A4D05" w14:textId="7F872DE3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Interventions to reduce exposure to indoor environmental allergens</w:t>
            </w:r>
            <w:r w:rsidR="00B17622"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 at home</w:t>
            </w:r>
          </w:p>
        </w:tc>
      </w:tr>
      <w:tr w:rsidR="00AA19FC" w:rsidRPr="00C96E1B" w14:paraId="57C248E0" w14:textId="6EE95776" w:rsidTr="00AA19FC">
        <w:tc>
          <w:tcPr>
            <w:tcW w:w="1672" w:type="dxa"/>
            <w:vMerge/>
          </w:tcPr>
          <w:p w14:paraId="45BB14A5" w14:textId="77777777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</w:tcPr>
          <w:p w14:paraId="3513E844" w14:textId="099C95EA" w:rsidR="00AA19FC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Occupational setting environmental interventions</w:t>
            </w:r>
          </w:p>
        </w:tc>
        <w:tc>
          <w:tcPr>
            <w:tcW w:w="3906" w:type="dxa"/>
          </w:tcPr>
          <w:p w14:paraId="08CD2EE0" w14:textId="738EE10E" w:rsidR="00AA19FC" w:rsidRPr="00C96E1B" w:rsidRDefault="00AA19FC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Work place interventions for sensitizer-induced occupational asthma, including removal from exposure and reduction of exposure</w:t>
            </w:r>
          </w:p>
        </w:tc>
      </w:tr>
      <w:tr w:rsidR="00B17622" w:rsidRPr="00C96E1B" w14:paraId="39EE23D0" w14:textId="77777777" w:rsidTr="00A456B9">
        <w:tc>
          <w:tcPr>
            <w:tcW w:w="4390" w:type="dxa"/>
            <w:gridSpan w:val="2"/>
          </w:tcPr>
          <w:p w14:paraId="6C8FB264" w14:textId="461AA32B" w:rsidR="00B17622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Physiotherapy interventions</w:t>
            </w:r>
          </w:p>
        </w:tc>
        <w:tc>
          <w:tcPr>
            <w:tcW w:w="3906" w:type="dxa"/>
          </w:tcPr>
          <w:p w14:paraId="5FBB9273" w14:textId="273E64F1" w:rsidR="00B17622" w:rsidRPr="00C96E1B" w:rsidRDefault="00B17622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 xml:space="preserve">Physiotherapy uses massages and physical treatments to relieve pain, </w:t>
            </w: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nhance movement, and strengthen muscles</w:t>
            </w:r>
          </w:p>
        </w:tc>
      </w:tr>
      <w:tr w:rsidR="00184736" w:rsidRPr="00C96E1B" w14:paraId="698B4BCA" w14:textId="77777777" w:rsidTr="00E645A2">
        <w:tc>
          <w:tcPr>
            <w:tcW w:w="4390" w:type="dxa"/>
            <w:gridSpan w:val="2"/>
          </w:tcPr>
          <w:p w14:paraId="7905E09F" w14:textId="18AFE7C4" w:rsidR="00184736" w:rsidRPr="00C96E1B" w:rsidRDefault="00184736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thers</w:t>
            </w:r>
          </w:p>
        </w:tc>
        <w:tc>
          <w:tcPr>
            <w:tcW w:w="3906" w:type="dxa"/>
          </w:tcPr>
          <w:p w14:paraId="71872B0B" w14:textId="31E699D3" w:rsidR="00184736" w:rsidRPr="00C96E1B" w:rsidRDefault="00184736" w:rsidP="005A6452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E1B">
              <w:rPr>
                <w:rFonts w:ascii="Arial" w:hAnsi="Arial" w:cs="Arial"/>
                <w:sz w:val="20"/>
                <w:szCs w:val="20"/>
                <w:lang w:val="en-GB"/>
              </w:rPr>
              <w:t>Multiple interventions aimed at managing asthma by changing patients’ behaviours</w:t>
            </w:r>
          </w:p>
        </w:tc>
      </w:tr>
    </w:tbl>
    <w:p w14:paraId="59A8981E" w14:textId="77777777" w:rsidR="006C420D" w:rsidRPr="00C96E1B" w:rsidRDefault="006C420D">
      <w:pPr>
        <w:rPr>
          <w:rFonts w:ascii="Arial" w:hAnsi="Arial" w:cs="Arial"/>
          <w:sz w:val="20"/>
          <w:szCs w:val="20"/>
          <w:lang w:val="en-GB"/>
        </w:rPr>
      </w:pPr>
    </w:p>
    <w:sectPr w:rsidR="006C420D" w:rsidRPr="00C96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5C552" w14:textId="77777777" w:rsidR="009D3CA4" w:rsidRDefault="009D3CA4" w:rsidP="006C420D">
      <w:r>
        <w:separator/>
      </w:r>
    </w:p>
  </w:endnote>
  <w:endnote w:type="continuationSeparator" w:id="0">
    <w:p w14:paraId="5A13523A" w14:textId="77777777" w:rsidR="009D3CA4" w:rsidRDefault="009D3CA4" w:rsidP="006C4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9E422" w14:textId="77777777" w:rsidR="009D3CA4" w:rsidRDefault="009D3CA4" w:rsidP="006C420D">
      <w:r>
        <w:separator/>
      </w:r>
    </w:p>
  </w:footnote>
  <w:footnote w:type="continuationSeparator" w:id="0">
    <w:p w14:paraId="7EFCA764" w14:textId="77777777" w:rsidR="009D3CA4" w:rsidRDefault="009D3CA4" w:rsidP="006C4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D1"/>
    <w:rsid w:val="00045EFA"/>
    <w:rsid w:val="000F2F42"/>
    <w:rsid w:val="000F6EEF"/>
    <w:rsid w:val="00156818"/>
    <w:rsid w:val="00184736"/>
    <w:rsid w:val="001B0040"/>
    <w:rsid w:val="001F7208"/>
    <w:rsid w:val="002338E8"/>
    <w:rsid w:val="00261A67"/>
    <w:rsid w:val="0029234E"/>
    <w:rsid w:val="00342713"/>
    <w:rsid w:val="0036446F"/>
    <w:rsid w:val="003D080A"/>
    <w:rsid w:val="0044552B"/>
    <w:rsid w:val="004A27B1"/>
    <w:rsid w:val="004B2F53"/>
    <w:rsid w:val="004C2724"/>
    <w:rsid w:val="004D6A22"/>
    <w:rsid w:val="004F45F2"/>
    <w:rsid w:val="0055264A"/>
    <w:rsid w:val="005A6452"/>
    <w:rsid w:val="005D27D1"/>
    <w:rsid w:val="005E0AA8"/>
    <w:rsid w:val="006243D6"/>
    <w:rsid w:val="00630FCE"/>
    <w:rsid w:val="0066774F"/>
    <w:rsid w:val="006A5D74"/>
    <w:rsid w:val="006C420D"/>
    <w:rsid w:val="00703B4E"/>
    <w:rsid w:val="007D60BF"/>
    <w:rsid w:val="007F4B03"/>
    <w:rsid w:val="0082399A"/>
    <w:rsid w:val="00866FEB"/>
    <w:rsid w:val="008C7E23"/>
    <w:rsid w:val="008F3D63"/>
    <w:rsid w:val="008F7EF0"/>
    <w:rsid w:val="00964D19"/>
    <w:rsid w:val="009662D5"/>
    <w:rsid w:val="00995F1E"/>
    <w:rsid w:val="00997843"/>
    <w:rsid w:val="009D3CA4"/>
    <w:rsid w:val="00A1223F"/>
    <w:rsid w:val="00A1541A"/>
    <w:rsid w:val="00A33428"/>
    <w:rsid w:val="00A534EF"/>
    <w:rsid w:val="00AA19FC"/>
    <w:rsid w:val="00AB34B3"/>
    <w:rsid w:val="00B10094"/>
    <w:rsid w:val="00B17622"/>
    <w:rsid w:val="00BA33C3"/>
    <w:rsid w:val="00BA3B28"/>
    <w:rsid w:val="00C96E1B"/>
    <w:rsid w:val="00CC482E"/>
    <w:rsid w:val="00CE3B85"/>
    <w:rsid w:val="00CF7A6A"/>
    <w:rsid w:val="00D0244A"/>
    <w:rsid w:val="00D3000C"/>
    <w:rsid w:val="00D5588B"/>
    <w:rsid w:val="00D74A8E"/>
    <w:rsid w:val="00DA0527"/>
    <w:rsid w:val="00DD62CD"/>
    <w:rsid w:val="00E32239"/>
    <w:rsid w:val="00EA3B92"/>
    <w:rsid w:val="00EF241C"/>
    <w:rsid w:val="00F3538D"/>
    <w:rsid w:val="00F70A87"/>
    <w:rsid w:val="00F9759D"/>
    <w:rsid w:val="00FA1126"/>
    <w:rsid w:val="00FC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2EE1A"/>
  <w15:chartTrackingRefBased/>
  <w15:docId w15:val="{18103C9F-CE86-440E-9EA1-B7D65D5E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2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20D"/>
    <w:rPr>
      <w:sz w:val="18"/>
      <w:szCs w:val="18"/>
    </w:rPr>
  </w:style>
  <w:style w:type="table" w:styleId="a7">
    <w:name w:val="Table Grid"/>
    <w:basedOn w:val="a1"/>
    <w:uiPriority w:val="39"/>
    <w:rsid w:val="006C4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45EF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45EF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45EFA"/>
  </w:style>
  <w:style w:type="paragraph" w:styleId="ab">
    <w:name w:val="annotation subject"/>
    <w:basedOn w:val="a9"/>
    <w:next w:val="a9"/>
    <w:link w:val="ac"/>
    <w:uiPriority w:val="99"/>
    <w:semiHidden/>
    <w:unhideWhenUsed/>
    <w:rsid w:val="00045EF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45EFA"/>
    <w:rPr>
      <w:b/>
      <w:bCs/>
    </w:rPr>
  </w:style>
  <w:style w:type="paragraph" w:styleId="ad">
    <w:name w:val="Revision"/>
    <w:hidden/>
    <w:uiPriority w:val="99"/>
    <w:semiHidden/>
    <w:rsid w:val="00FC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馨月</dc:creator>
  <cp:keywords/>
  <dc:description/>
  <cp:lastModifiedBy>馨月 张</cp:lastModifiedBy>
  <cp:revision>6</cp:revision>
  <dcterms:created xsi:type="dcterms:W3CDTF">2024-01-30T06:22:00Z</dcterms:created>
  <dcterms:modified xsi:type="dcterms:W3CDTF">2024-02-08T00:56:00Z</dcterms:modified>
</cp:coreProperties>
</file>